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Hlk488333440"/>
    <w:p w:rsidR="00CA7720" w:rsidRPr="00CA7720" w:rsidRDefault="00CA7720" w:rsidP="00CA7720">
      <w:pPr>
        <w:rPr>
          <w:color w:val="000000" w:themeColor="text1"/>
        </w:rPr>
      </w:pP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 xml:space="preserve"> LINK Excel.Sheet.12 "C:\\Users\\david\\Desktop\\PLoS Leish Raj Pub\\Leish_Stats_by Week (5).xlsx" Sheet2!R5C4:R26C13 \a \f 4 \h  \* MERGEFORMAT </w:instrText>
      </w: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</w:p>
    <w:tbl>
      <w:tblPr>
        <w:tblW w:w="14731" w:type="dxa"/>
        <w:tblLook w:val="04A0" w:firstRow="1" w:lastRow="0" w:firstColumn="1" w:lastColumn="0" w:noHBand="0" w:noVBand="1"/>
      </w:tblPr>
      <w:tblGrid>
        <w:gridCol w:w="1157"/>
        <w:gridCol w:w="1011"/>
        <w:gridCol w:w="1383"/>
        <w:gridCol w:w="2206"/>
        <w:gridCol w:w="1383"/>
        <w:gridCol w:w="1428"/>
        <w:gridCol w:w="1383"/>
        <w:gridCol w:w="2206"/>
        <w:gridCol w:w="1383"/>
        <w:gridCol w:w="1428"/>
      </w:tblGrid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Month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Period**</w:t>
            </w:r>
          </w:p>
        </w:tc>
        <w:tc>
          <w:tcPr>
            <w:tcW w:w="6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Muzaffarpur</w:t>
            </w:r>
            <w:proofErr w:type="spellEnd"/>
          </w:p>
        </w:tc>
        <w:tc>
          <w:tcPr>
            <w:tcW w:w="6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Saran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Cumulative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Cattle enclosure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House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Vegetation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Cumulative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Cattle enclosure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Houses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Vegetation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9**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05***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451***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395***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40**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19**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13***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371**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58***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June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60***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76**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10***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92**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July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455**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August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38***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77***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69***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448***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Nov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  <w:tr w:rsidR="00CA7720" w:rsidRPr="00CA7720" w:rsidTr="006B4BE2">
        <w:trPr>
          <w:trHeight w:val="300"/>
        </w:trPr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720" w:rsidRPr="00CA7720" w:rsidRDefault="00CA7720" w:rsidP="006B4BE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A7720" w:rsidRPr="00CA7720" w:rsidRDefault="00CA7720" w:rsidP="006B4B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CA7720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</w:p>
        </w:tc>
      </w:tr>
    </w:tbl>
    <w:p w:rsidR="00CA7720" w:rsidRPr="00CA7720" w:rsidRDefault="00CA7720" w:rsidP="00CA7720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</w:p>
    <w:p w:rsidR="00CA7720" w:rsidRPr="00CA7720" w:rsidRDefault="00CA7720" w:rsidP="00CA7720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*The months of highest risk of human-vector exposure.  </w:t>
      </w:r>
    </w:p>
    <w:p w:rsidR="00CA7720" w:rsidRPr="00CA7720" w:rsidRDefault="00CA7720" w:rsidP="00CA7720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**The biweekly</w:t>
      </w:r>
      <w:r w:rsidR="0037726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ollection period</w:t>
      </w:r>
    </w:p>
    <w:p w:rsidR="00CA7720" w:rsidRPr="00CA7720" w:rsidRDefault="00CA7720" w:rsidP="00CA7720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***Statistically significant</w:t>
      </w:r>
      <w:bookmarkStart w:id="1" w:name="_GoBack"/>
      <w:bookmarkEnd w:id="1"/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differences in </w:t>
      </w:r>
      <w:r w:rsidRPr="00CA7720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P. argentipes</w:t>
      </w: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bundance in IRS-treated and untreated villages, determined by Wilcoxon rank sum test (</w:t>
      </w:r>
      <w:r w:rsidRPr="00CA7720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p</w:t>
      </w: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  <w:u w:val="single"/>
        </w:rPr>
        <w:t>&lt;</w:t>
      </w: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0.05). </w:t>
      </w:r>
    </w:p>
    <w:p w:rsidR="00CA7720" w:rsidRPr="00F82C81" w:rsidRDefault="00CA7720" w:rsidP="00CA7720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A772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-Indicates no statistically significant difference.</w:t>
      </w:r>
    </w:p>
    <w:bookmarkEnd w:id="0"/>
    <w:p w:rsidR="00610785" w:rsidRDefault="00610785"/>
    <w:sectPr w:rsidR="00610785" w:rsidSect="00CA7720">
      <w:pgSz w:w="15840" w:h="12240" w:orient="landscape"/>
      <w:pgMar w:top="230" w:right="230" w:bottom="230" w:left="2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720"/>
    <w:rsid w:val="00377266"/>
    <w:rsid w:val="003D61CC"/>
    <w:rsid w:val="004544E6"/>
    <w:rsid w:val="00497200"/>
    <w:rsid w:val="00610785"/>
    <w:rsid w:val="00634EA4"/>
    <w:rsid w:val="00C52A45"/>
    <w:rsid w:val="00CA7720"/>
    <w:rsid w:val="00F4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7D86"/>
  <w15:chartTrackingRefBased/>
  <w15:docId w15:val="{AB894A3F-0DC5-41A7-B848-9E2DAC9C8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7720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2</cp:revision>
  <dcterms:created xsi:type="dcterms:W3CDTF">2017-11-29T20:55:00Z</dcterms:created>
  <dcterms:modified xsi:type="dcterms:W3CDTF">2017-12-04T23:04:00Z</dcterms:modified>
</cp:coreProperties>
</file>